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 2: Responsive caregiving survey questions.</w:t>
      </w:r>
    </w:p>
    <w:p w14:paraId="00000002" w14:textId="77777777" w:rsidR="00E748D2" w:rsidRDefault="00E748D2">
      <w:pPr>
        <w:rPr>
          <w:rFonts w:ascii="Times New Roman" w:eastAsia="Times New Roman" w:hAnsi="Times New Roman" w:cs="Times New Roman"/>
        </w:rPr>
      </w:pPr>
    </w:p>
    <w:p w14:paraId="00000003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troduction</w:t>
      </w:r>
      <w:r>
        <w:rPr>
          <w:rFonts w:ascii="Times New Roman" w:eastAsia="Times New Roman" w:hAnsi="Times New Roman" w:cs="Times New Roman"/>
        </w:rPr>
        <w:t>: “You are invited to participate in a short survey discussing your activity as a practicing birth worker (i.e., doula, lactation consultant/counselor, midwife, etc.). The purpose of this survey is to understand the current prenatal, birth, and postpartum services provided in parts of North and West Las Vegas. This survey is part of a larger study being conducted to help pregnant people and toddlers in select zip codes.</w:t>
      </w:r>
    </w:p>
    <w:p w14:paraId="00000004" w14:textId="77777777" w:rsidR="00E748D2" w:rsidRDefault="00E748D2">
      <w:pPr>
        <w:rPr>
          <w:rFonts w:ascii="Times New Roman" w:eastAsia="Times New Roman" w:hAnsi="Times New Roman" w:cs="Times New Roman"/>
        </w:rPr>
      </w:pPr>
    </w:p>
    <w:p w14:paraId="00000005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research has been approved by the UNLV Institutional Review Board (IRB) study number 1801320-EXE and is funded by the National Institute of Health (NIH) award number U01OD033239.</w:t>
      </w:r>
    </w:p>
    <w:p w14:paraId="00000006" w14:textId="77777777" w:rsidR="00E748D2" w:rsidRDefault="00E748D2">
      <w:pPr>
        <w:rPr>
          <w:rFonts w:ascii="Times New Roman" w:eastAsia="Times New Roman" w:hAnsi="Times New Roman" w:cs="Times New Roman"/>
        </w:rPr>
      </w:pPr>
    </w:p>
    <w:p w14:paraId="00000007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thank you for your participation!”</w:t>
      </w:r>
    </w:p>
    <w:p w14:paraId="00000008" w14:textId="77777777" w:rsidR="00E748D2" w:rsidRDefault="00E748D2">
      <w:pPr>
        <w:rPr>
          <w:rFonts w:ascii="Times New Roman" w:eastAsia="Times New Roman" w:hAnsi="Times New Roman" w:cs="Times New Roman"/>
        </w:rPr>
      </w:pPr>
    </w:p>
    <w:p w14:paraId="00000009" w14:textId="77777777" w:rsidR="00E748D2" w:rsidRDefault="00000000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Questions:</w:t>
      </w:r>
    </w:p>
    <w:p w14:paraId="0000000A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) What is your name?</w:t>
      </w:r>
    </w:p>
    <w:p w14:paraId="0000000B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2) What is your race or ethnicity?</w:t>
      </w:r>
    </w:p>
    <w:p w14:paraId="0000000C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erican Indian or Alaskan Native</w:t>
      </w:r>
    </w:p>
    <w:p w14:paraId="0000000D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ian</w:t>
      </w:r>
    </w:p>
    <w:p w14:paraId="0000000E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ck or African American</w:t>
      </w:r>
    </w:p>
    <w:p w14:paraId="0000000F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tive Hawaiian or Pacific Islander</w:t>
      </w:r>
    </w:p>
    <w:p w14:paraId="00000010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i-racial / Mixed Ethnicity</w:t>
      </w:r>
    </w:p>
    <w:p w14:paraId="00000011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ispanic or Latina/o/e/x</w:t>
      </w:r>
    </w:p>
    <w:p w14:paraId="00000012" w14:textId="77777777" w:rsidR="00E748D2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-please specify</w:t>
      </w:r>
    </w:p>
    <w:p w14:paraId="00000013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) What is your gender?</w:t>
      </w:r>
    </w:p>
    <w:p w14:paraId="00000014" w14:textId="77777777" w:rsidR="00E748D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le</w:t>
      </w:r>
    </w:p>
    <w:p w14:paraId="00000015" w14:textId="77777777" w:rsidR="00E748D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male</w:t>
      </w:r>
    </w:p>
    <w:p w14:paraId="00000016" w14:textId="77777777" w:rsidR="00E748D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n-Binary / Third Gender</w:t>
      </w:r>
    </w:p>
    <w:p w14:paraId="00000017" w14:textId="77777777" w:rsidR="00E748D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ransgender</w:t>
      </w:r>
    </w:p>
    <w:p w14:paraId="00000018" w14:textId="77777777" w:rsidR="00E748D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 gender identity not listed- please specify</w:t>
      </w:r>
    </w:p>
    <w:p w14:paraId="00000019" w14:textId="77777777" w:rsidR="00E748D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fer not to share</w:t>
      </w:r>
    </w:p>
    <w:p w14:paraId="0000001A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4) How can we contact you?</w:t>
      </w:r>
    </w:p>
    <w:p w14:paraId="0000001B" w14:textId="77777777" w:rsidR="00E748D2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one number</w:t>
      </w:r>
    </w:p>
    <w:p w14:paraId="0000001C" w14:textId="77777777" w:rsidR="00E748D2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ail</w:t>
      </w:r>
    </w:p>
    <w:p w14:paraId="0000001D" w14:textId="77777777" w:rsidR="00E748D2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bsite</w:t>
      </w:r>
    </w:p>
    <w:p w14:paraId="0000001E" w14:textId="77777777" w:rsidR="00E748D2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</w:t>
      </w:r>
    </w:p>
    <w:p w14:paraId="0000001F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5) What services do you provide? (</w:t>
      </w:r>
      <w:proofErr w:type="gramStart"/>
      <w:r>
        <w:rPr>
          <w:rFonts w:ascii="Times New Roman" w:eastAsia="Times New Roman" w:hAnsi="Times New Roman" w:cs="Times New Roman"/>
        </w:rPr>
        <w:t>i.e.</w:t>
      </w:r>
      <w:proofErr w:type="gramEnd"/>
      <w:r>
        <w:rPr>
          <w:rFonts w:ascii="Times New Roman" w:eastAsia="Times New Roman" w:hAnsi="Times New Roman" w:cs="Times New Roman"/>
        </w:rPr>
        <w:t xml:space="preserve"> prenatal, lactation, postpartum, childbirth educator, etc.)</w:t>
      </w:r>
    </w:p>
    <w:p w14:paraId="00000020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6) Are you practicing part time or full time?</w:t>
      </w:r>
    </w:p>
    <w:p w14:paraId="00000021" w14:textId="77777777" w:rsidR="00E748D2" w:rsidRDefault="00000000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rt time</w:t>
      </w:r>
    </w:p>
    <w:p w14:paraId="00000022" w14:textId="77777777" w:rsidR="00E748D2" w:rsidRDefault="00000000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ull time</w:t>
      </w:r>
    </w:p>
    <w:p w14:paraId="00000023" w14:textId="77777777" w:rsidR="00E748D2" w:rsidRDefault="00000000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 practicing</w:t>
      </w:r>
    </w:p>
    <w:p w14:paraId="00000024" w14:textId="77777777" w:rsidR="00E748D2" w:rsidRDefault="00000000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-please specify</w:t>
      </w:r>
    </w:p>
    <w:p w14:paraId="00000025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7) Do you speak a language(s) other than English? If yes, please provide the language.</w:t>
      </w:r>
    </w:p>
    <w:p w14:paraId="00000026" w14:textId="77777777" w:rsidR="00E748D2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- please specify</w:t>
      </w:r>
    </w:p>
    <w:p w14:paraId="00000027" w14:textId="77777777" w:rsidR="00E748D2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00000028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Q8) What is your target population for services? (</w:t>
      </w:r>
      <w:proofErr w:type="gramStart"/>
      <w:r>
        <w:rPr>
          <w:rFonts w:ascii="Times New Roman" w:eastAsia="Times New Roman" w:hAnsi="Times New Roman" w:cs="Times New Roman"/>
        </w:rPr>
        <w:t>i.e.</w:t>
      </w:r>
      <w:proofErr w:type="gramEnd"/>
      <w:r>
        <w:rPr>
          <w:rFonts w:ascii="Times New Roman" w:eastAsia="Times New Roman" w:hAnsi="Times New Roman" w:cs="Times New Roman"/>
        </w:rPr>
        <w:t xml:space="preserve"> LGBTQIA+, BIPOC, etc.)</w:t>
      </w:r>
    </w:p>
    <w:p w14:paraId="00000029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9) Do you take Health Insurance(s)? If yes, please provide which insurance.</w:t>
      </w:r>
    </w:p>
    <w:p w14:paraId="0000002A" w14:textId="77777777" w:rsidR="00E748D2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- please specify</w:t>
      </w:r>
    </w:p>
    <w:p w14:paraId="0000002B" w14:textId="77777777" w:rsidR="00E748D2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0000002C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0) Do you provide a sliding scale rate?</w:t>
      </w:r>
    </w:p>
    <w:p w14:paraId="0000002D" w14:textId="77777777" w:rsidR="00E748D2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000002E" w14:textId="77777777" w:rsidR="00E748D2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0000002F" w14:textId="77777777" w:rsidR="00E748D2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ybe</w:t>
      </w:r>
    </w:p>
    <w:p w14:paraId="00000030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1) Do you provide scholarships for anyone who may not be able to pay for services?</w:t>
      </w:r>
    </w:p>
    <w:p w14:paraId="00000031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2) Do you provide payment plans?</w:t>
      </w:r>
    </w:p>
    <w:p w14:paraId="00000032" w14:textId="77777777" w:rsidR="00E748D2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00000033" w14:textId="77777777" w:rsidR="00E748D2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00000034" w14:textId="77777777" w:rsidR="00E748D2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ybe</w:t>
      </w:r>
    </w:p>
    <w:p w14:paraId="00000035" w14:textId="77777777" w:rsidR="00E748D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3) In the last six months/year how many clients have you had from the following zip codes:</w:t>
      </w:r>
    </w:p>
    <w:p w14:paraId="00000036" w14:textId="77777777" w:rsidR="00E748D2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9101</w:t>
      </w:r>
    </w:p>
    <w:p w14:paraId="00000037" w14:textId="77777777" w:rsidR="00E748D2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9106</w:t>
      </w:r>
    </w:p>
    <w:p w14:paraId="00000038" w14:textId="77777777" w:rsidR="00E748D2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9030</w:t>
      </w:r>
    </w:p>
    <w:p w14:paraId="00000039" w14:textId="77777777" w:rsidR="00E748D2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9031</w:t>
      </w:r>
    </w:p>
    <w:p w14:paraId="0000003A" w14:textId="77777777" w:rsidR="00E748D2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9032</w:t>
      </w:r>
    </w:p>
    <w:sectPr w:rsidR="00E748D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B198A"/>
    <w:multiLevelType w:val="multilevel"/>
    <w:tmpl w:val="EC02A6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EC20729"/>
    <w:multiLevelType w:val="multilevel"/>
    <w:tmpl w:val="B26207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DE0536"/>
    <w:multiLevelType w:val="multilevel"/>
    <w:tmpl w:val="25EAF7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4E431C8"/>
    <w:multiLevelType w:val="multilevel"/>
    <w:tmpl w:val="15B296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9E97704"/>
    <w:multiLevelType w:val="multilevel"/>
    <w:tmpl w:val="3E6C41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EF22AA8"/>
    <w:multiLevelType w:val="multilevel"/>
    <w:tmpl w:val="55702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F517A97"/>
    <w:multiLevelType w:val="multilevel"/>
    <w:tmpl w:val="805838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4FC6768"/>
    <w:multiLevelType w:val="multilevel"/>
    <w:tmpl w:val="B1C442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2295BD0"/>
    <w:multiLevelType w:val="multilevel"/>
    <w:tmpl w:val="19BA43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 w16cid:durableId="2081949422">
    <w:abstractNumId w:val="8"/>
  </w:num>
  <w:num w:numId="2" w16cid:durableId="1749889498">
    <w:abstractNumId w:val="5"/>
  </w:num>
  <w:num w:numId="3" w16cid:durableId="1984846583">
    <w:abstractNumId w:val="4"/>
  </w:num>
  <w:num w:numId="4" w16cid:durableId="380901721">
    <w:abstractNumId w:val="3"/>
  </w:num>
  <w:num w:numId="5" w16cid:durableId="1490973539">
    <w:abstractNumId w:val="0"/>
  </w:num>
  <w:num w:numId="6" w16cid:durableId="1002397570">
    <w:abstractNumId w:val="1"/>
  </w:num>
  <w:num w:numId="7" w16cid:durableId="1391416384">
    <w:abstractNumId w:val="2"/>
  </w:num>
  <w:num w:numId="8" w16cid:durableId="1452088972">
    <w:abstractNumId w:val="6"/>
  </w:num>
  <w:num w:numId="9" w16cid:durableId="13174188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8D2"/>
    <w:rsid w:val="006F14B4"/>
    <w:rsid w:val="00E7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CCC77845-4DE1-C543-BFE4-81D5236B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a Buccini</cp:lastModifiedBy>
  <cp:revision>2</cp:revision>
  <dcterms:created xsi:type="dcterms:W3CDTF">2023-09-09T10:55:00Z</dcterms:created>
  <dcterms:modified xsi:type="dcterms:W3CDTF">2023-09-09T10:55:00Z</dcterms:modified>
</cp:coreProperties>
</file>